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1F7075" w14:textId="5435E92E" w:rsidR="00764545" w:rsidRPr="00D61909" w:rsidRDefault="00764545" w:rsidP="00764545">
      <w:pPr>
        <w:spacing w:line="360" w:lineRule="auto"/>
        <w:rPr>
          <w:rFonts w:cs="Arial"/>
        </w:rPr>
      </w:pPr>
      <w:r w:rsidRPr="00764545">
        <w:rPr>
          <w:rFonts w:cs="Arial"/>
          <w:b/>
          <w:bCs/>
          <w:szCs w:val="22"/>
        </w:rPr>
        <w:t xml:space="preserve">Supplementary Figure 1: </w:t>
      </w:r>
      <w:r w:rsidR="00D61909" w:rsidRPr="00D61909">
        <w:rPr>
          <w:rFonts w:cs="Arial"/>
          <w:b/>
          <w:bCs/>
        </w:rPr>
        <w:t>SPR analyses of anti-</w:t>
      </w:r>
      <w:r w:rsidR="00D61909" w:rsidRPr="00D61909">
        <w:rPr>
          <w:rFonts w:ascii="Symbol" w:hAnsi="Symbol" w:cs="Arial"/>
          <w:b/>
          <w:bCs/>
        </w:rPr>
        <w:t>b</w:t>
      </w:r>
      <w:r w:rsidR="00D61909" w:rsidRPr="00D61909">
        <w:rPr>
          <w:rFonts w:cs="Arial"/>
          <w:b/>
          <w:bCs/>
          <w:vertAlign w:val="subscript"/>
        </w:rPr>
        <w:t>2</w:t>
      </w:r>
      <w:r w:rsidR="00D61909" w:rsidRPr="00D61909">
        <w:rPr>
          <w:rFonts w:cs="Arial"/>
          <w:b/>
          <w:bCs/>
        </w:rPr>
        <w:t>m co-crystallization reagents.</w:t>
      </w:r>
    </w:p>
    <w:p w14:paraId="5C29DA85" w14:textId="77777777" w:rsidR="00764545" w:rsidRPr="00764545" w:rsidRDefault="00764545" w:rsidP="00764545">
      <w:pPr>
        <w:spacing w:line="360" w:lineRule="auto"/>
        <w:rPr>
          <w:rFonts w:cs="Arial"/>
          <w:b/>
          <w:bCs/>
          <w:szCs w:val="22"/>
        </w:rPr>
      </w:pPr>
      <w:r w:rsidRPr="00764545">
        <w:rPr>
          <w:rFonts w:cs="Arial"/>
          <w:b/>
          <w:bCs/>
          <w:noProof/>
          <w:szCs w:val="22"/>
        </w:rPr>
        <w:drawing>
          <wp:inline distT="0" distB="0" distL="0" distR="0" wp14:anchorId="26C6F043" wp14:editId="38FBEEA4">
            <wp:extent cx="8229600" cy="2450592"/>
            <wp:effectExtent l="0" t="0" r="0" b="635"/>
            <wp:docPr id="1" name="Picture 1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4505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909724" w14:textId="1F909421" w:rsidR="00D61909" w:rsidRPr="00D61909" w:rsidRDefault="00D61909" w:rsidP="00764545">
      <w:pPr>
        <w:spacing w:line="360" w:lineRule="auto"/>
        <w:rPr>
          <w:rFonts w:cs="Arial"/>
        </w:rPr>
      </w:pPr>
      <w:r>
        <w:rPr>
          <w:rFonts w:cs="Arial"/>
          <w:i/>
          <w:iCs/>
        </w:rPr>
        <w:t>Notes</w:t>
      </w:r>
      <w:r>
        <w:rPr>
          <w:rFonts w:cs="Arial"/>
        </w:rPr>
        <w:t>:</w:t>
      </w:r>
    </w:p>
    <w:p w14:paraId="3F25C36D" w14:textId="57235391" w:rsidR="00764545" w:rsidRPr="00764545" w:rsidRDefault="00D61909" w:rsidP="00764545">
      <w:pPr>
        <w:spacing w:line="360" w:lineRule="auto"/>
        <w:rPr>
          <w:rFonts w:cs="Arial"/>
        </w:rPr>
      </w:pPr>
      <w:r>
        <w:rPr>
          <w:rFonts w:cs="Arial"/>
        </w:rPr>
        <w:t xml:space="preserve">SPR sensorgrams are shown for </w:t>
      </w:r>
      <w:r w:rsidR="00764545" w:rsidRPr="00764545">
        <w:rPr>
          <w:rFonts w:cs="Arial"/>
        </w:rPr>
        <w:t>a) HLA-A*02:01 SCT</w:t>
      </w:r>
      <w:r w:rsidR="00764545" w:rsidRPr="00A950F0">
        <w:rPr>
          <w:rFonts w:cs="Arial"/>
          <w:vertAlign w:val="superscript"/>
        </w:rPr>
        <w:t>Y84A</w:t>
      </w:r>
      <w:r w:rsidR="00764545" w:rsidRPr="00764545">
        <w:rPr>
          <w:rFonts w:cs="Arial"/>
        </w:rPr>
        <w:t xml:space="preserve"> binding to W6/32 (in normalized RU); in-house recombinant W6/32 (blue), BioLegend W6/32 (black). b) Anti-SCT VHH, VHH-AD01, binding to </w:t>
      </w:r>
      <w:r>
        <w:rPr>
          <w:rFonts w:cs="Arial"/>
        </w:rPr>
        <w:t xml:space="preserve">two different, </w:t>
      </w:r>
      <w:r w:rsidR="00764545" w:rsidRPr="00764545">
        <w:rPr>
          <w:rFonts w:cs="Arial"/>
        </w:rPr>
        <w:t>captured biotinylated SCTs (black), model fit (red).</w:t>
      </w:r>
      <w:r>
        <w:rPr>
          <w:rFonts w:cs="Arial"/>
        </w:rPr>
        <w:t xml:space="preserve"> The two complexes differ in the incorporated peptide, as shown.</w:t>
      </w:r>
    </w:p>
    <w:p w14:paraId="6CE5B134" w14:textId="77777777" w:rsidR="004355D4" w:rsidRDefault="00000000"/>
    <w:sectPr w:rsidR="004355D4" w:rsidSect="00764545"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8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545"/>
    <w:rsid w:val="00041712"/>
    <w:rsid w:val="000564C3"/>
    <w:rsid w:val="000C5116"/>
    <w:rsid w:val="000E32D8"/>
    <w:rsid w:val="001055F7"/>
    <w:rsid w:val="00164DB5"/>
    <w:rsid w:val="001A5F90"/>
    <w:rsid w:val="001C5BA1"/>
    <w:rsid w:val="001D6328"/>
    <w:rsid w:val="001F6C11"/>
    <w:rsid w:val="00203A40"/>
    <w:rsid w:val="00244FDB"/>
    <w:rsid w:val="00277414"/>
    <w:rsid w:val="00277D24"/>
    <w:rsid w:val="002C7F1B"/>
    <w:rsid w:val="003332FC"/>
    <w:rsid w:val="0037410B"/>
    <w:rsid w:val="00383E14"/>
    <w:rsid w:val="003B2EC7"/>
    <w:rsid w:val="003F7738"/>
    <w:rsid w:val="00410FCC"/>
    <w:rsid w:val="00416D06"/>
    <w:rsid w:val="00462D20"/>
    <w:rsid w:val="0049250C"/>
    <w:rsid w:val="004B7A21"/>
    <w:rsid w:val="004F136A"/>
    <w:rsid w:val="005432BE"/>
    <w:rsid w:val="00547099"/>
    <w:rsid w:val="00553FE2"/>
    <w:rsid w:val="00580427"/>
    <w:rsid w:val="005B707F"/>
    <w:rsid w:val="00672E66"/>
    <w:rsid w:val="00686D5F"/>
    <w:rsid w:val="006B157E"/>
    <w:rsid w:val="007179AD"/>
    <w:rsid w:val="00721F96"/>
    <w:rsid w:val="00764545"/>
    <w:rsid w:val="007845B6"/>
    <w:rsid w:val="007A3631"/>
    <w:rsid w:val="00814A30"/>
    <w:rsid w:val="008272EB"/>
    <w:rsid w:val="008553CD"/>
    <w:rsid w:val="00856525"/>
    <w:rsid w:val="00865D5B"/>
    <w:rsid w:val="00867B64"/>
    <w:rsid w:val="008D07BA"/>
    <w:rsid w:val="008E7C3E"/>
    <w:rsid w:val="00945AB4"/>
    <w:rsid w:val="0098546F"/>
    <w:rsid w:val="00986DE5"/>
    <w:rsid w:val="00995478"/>
    <w:rsid w:val="009E470C"/>
    <w:rsid w:val="009E555B"/>
    <w:rsid w:val="00A100A1"/>
    <w:rsid w:val="00A332C9"/>
    <w:rsid w:val="00A4326C"/>
    <w:rsid w:val="00A71FC8"/>
    <w:rsid w:val="00A950F0"/>
    <w:rsid w:val="00AA00DB"/>
    <w:rsid w:val="00AA70F6"/>
    <w:rsid w:val="00AB0202"/>
    <w:rsid w:val="00AB1C90"/>
    <w:rsid w:val="00B17C7E"/>
    <w:rsid w:val="00B70031"/>
    <w:rsid w:val="00B95B76"/>
    <w:rsid w:val="00C16010"/>
    <w:rsid w:val="00C52FEA"/>
    <w:rsid w:val="00C910E6"/>
    <w:rsid w:val="00CB7968"/>
    <w:rsid w:val="00D61909"/>
    <w:rsid w:val="00D8729D"/>
    <w:rsid w:val="00DA046B"/>
    <w:rsid w:val="00DA7046"/>
    <w:rsid w:val="00DC63DC"/>
    <w:rsid w:val="00DD304E"/>
    <w:rsid w:val="00E10782"/>
    <w:rsid w:val="00E30C07"/>
    <w:rsid w:val="00ED449C"/>
    <w:rsid w:val="00F5300B"/>
    <w:rsid w:val="00F6561C"/>
    <w:rsid w:val="00FC0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5E550"/>
  <w15:chartTrackingRefBased/>
  <w15:docId w15:val="{FC2287E9-D742-DF46-A28E-ABD41743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545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 PhD, Roland</dc:creator>
  <cp:keywords/>
  <dc:description/>
  <cp:lastModifiedBy>Microsoft Office User</cp:lastModifiedBy>
  <cp:revision>3</cp:revision>
  <dcterms:created xsi:type="dcterms:W3CDTF">2023-02-20T22:08:00Z</dcterms:created>
  <dcterms:modified xsi:type="dcterms:W3CDTF">2023-04-27T19:14:00Z</dcterms:modified>
</cp:coreProperties>
</file>